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S1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30</w:t>
      </w:r>
      <w:r>
        <w:rPr>
          <w:rFonts w:ascii="Times New Roman" w:hAnsi="Times New Roman" w:cs="Times New Roman"/>
          <w:color w:val="000000"/>
          <w:szCs w:val="21"/>
        </w:rPr>
        <w:t xml:space="preserve"> consistently differentially expressed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genes </w:t>
      </w:r>
      <w:r>
        <w:rPr>
          <w:rFonts w:ascii="Times New Roman" w:hAnsi="Times New Roman" w:cs="Times New Roman"/>
          <w:color w:val="000000"/>
          <w:szCs w:val="21"/>
        </w:rPr>
        <w:t xml:space="preserve">in the </w:t>
      </w:r>
      <w:r>
        <w:rPr>
          <w:rFonts w:hint="eastAsia" w:ascii="Times New Roman" w:hAnsi="Times New Roman" w:cs="Times New Roman"/>
          <w:color w:val="000000"/>
          <w:szCs w:val="21"/>
        </w:rPr>
        <w:t>GEO training set and TCGA validation set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.</w:t>
      </w:r>
    </w:p>
    <w:tbl>
      <w:tblPr>
        <w:tblStyle w:val="10"/>
        <w:tblW w:w="0" w:type="auto"/>
        <w:tblInd w:w="6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0"/>
        <w:gridCol w:w="1250"/>
        <w:gridCol w:w="1220"/>
        <w:gridCol w:w="1420"/>
        <w:gridCol w:w="14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40" w:type="dxa"/>
            <w:tcBorders>
              <w:bottom w:val="single" w:color="auto" w:sz="4" w:space="0"/>
            </w:tcBorders>
          </w:tcPr>
          <w:p>
            <w:pPr>
              <w:pStyle w:val="30"/>
              <w:spacing w:line="226" w:lineRule="exact"/>
              <w:ind w:left="5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enes</w:t>
            </w:r>
          </w:p>
        </w:tc>
        <w:tc>
          <w:tcPr>
            <w:tcW w:w="1250" w:type="dxa"/>
            <w:tcBorders>
              <w:bottom w:val="single" w:color="auto" w:sz="4" w:space="0"/>
            </w:tcBorders>
          </w:tcPr>
          <w:p>
            <w:pPr>
              <w:pStyle w:val="30"/>
              <w:spacing w:line="226" w:lineRule="exact"/>
              <w:ind w:left="10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.Value</w:t>
            </w:r>
          </w:p>
        </w:tc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pStyle w:val="30"/>
              <w:spacing w:line="226" w:lineRule="exact"/>
              <w:ind w:left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>
            <w:pPr>
              <w:pStyle w:val="30"/>
              <w:spacing w:line="226" w:lineRule="exact"/>
              <w:ind w:left="31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e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CI</w:t>
            </w:r>
          </w:p>
        </w:tc>
        <w:tc>
          <w:tcPr>
            <w:tcW w:w="1460" w:type="dxa"/>
            <w:tcBorders>
              <w:bottom w:val="single" w:color="auto" w:sz="4" w:space="0"/>
            </w:tcBorders>
          </w:tcPr>
          <w:p>
            <w:pPr>
              <w:pStyle w:val="30"/>
              <w:spacing w:line="226" w:lineRule="exact"/>
              <w:ind w:left="31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ppe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LC2A1</w:t>
            </w:r>
          </w:p>
        </w:tc>
        <w:tc>
          <w:tcPr>
            <w:tcW w:w="12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2227</w:t>
            </w:r>
          </w:p>
        </w:tc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469831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061068</w:t>
            </w:r>
          </w:p>
        </w:tc>
        <w:tc>
          <w:tcPr>
            <w:tcW w:w="14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ind w:left="0"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0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4HA1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303723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9396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183669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450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RO1A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905733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7472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819642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284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RPINE1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464891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22367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3308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643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X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071523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72117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87784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266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GFBP3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549767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76269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875306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051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YGM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712466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94685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5950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414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ST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10837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92244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91891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53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MEM45A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598608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78933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57579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928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LAUR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458942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9625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33593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780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CT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480825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7819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672975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78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DELR3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226575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81829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559523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610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NFAIP3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512049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92136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704686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775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GN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63427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17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1079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43966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7106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RPX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458652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08769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647354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743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FBI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08776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18184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ind w:left="0" w:right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57839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575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KAP1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977147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00618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ind w:left="0" w:right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6700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906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PC1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698922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53189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079072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245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LENBP1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432446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4829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07777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204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ULT2B1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35315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2296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357264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415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100A1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408899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33044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ind w:left="0" w:right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52103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ind w:left="0"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18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LU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987979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33302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753099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198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NC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169525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71450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06408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361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DD45B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449866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703579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977289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25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LCO4A1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26913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5742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28934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756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9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15508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97002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12383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904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SB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230782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75553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070248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842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DZK1IP1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1128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87348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869261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05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AMB3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223763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75074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068283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226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34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left="5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GM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left="0" w:right="2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2265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left="64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78070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040847</w:t>
            </w:r>
          </w:p>
        </w:tc>
        <w:tc>
          <w:tcPr>
            <w:tcW w:w="146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21087</w:t>
            </w:r>
          </w:p>
        </w:tc>
      </w:tr>
    </w:tbl>
    <w:p>
      <w:pPr>
        <w:spacing w:line="312" w:lineRule="auto"/>
        <w:rPr>
          <w:rFonts w:hint="default" w:ascii="Times New Roman" w:hAnsi="Times New Roman" w:eastAsia="宋体" w:cs="Times New Roman"/>
          <w:b w:val="0"/>
          <w:bCs w:val="0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Cs w:val="21"/>
        </w:rPr>
        <w:t>GEO</w:t>
      </w:r>
      <w:r>
        <w:rPr>
          <w:rFonts w:hint="eastAsia" w:ascii="Times New Roman" w:hAnsi="Times New Roman" w:cs="Times New Roman"/>
          <w:b w:val="0"/>
          <w:bCs w:val="0"/>
          <w:color w:val="000000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/>
          <w:szCs w:val="21"/>
        </w:rPr>
        <w:t>Gene Expression Omnibus</w:t>
      </w:r>
      <w:r>
        <w:rPr>
          <w:rFonts w:hint="eastAsia" w:ascii="Times New Roman" w:hAnsi="Times New Roman" w:cs="Times New Roman"/>
          <w:b w:val="0"/>
          <w:bCs w:val="0"/>
          <w:color w:val="000000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b w:val="0"/>
          <w:bCs w:val="0"/>
          <w:color w:val="000000"/>
          <w:szCs w:val="21"/>
        </w:rPr>
        <w:t>TCGA</w:t>
      </w:r>
      <w:r>
        <w:rPr>
          <w:rFonts w:hint="eastAsia" w:ascii="Times New Roman" w:hAnsi="Times New Roman" w:cs="Times New Roman"/>
          <w:b w:val="0"/>
          <w:bCs w:val="0"/>
          <w:color w:val="000000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b w:val="0"/>
          <w:bCs w:val="0"/>
          <w:color w:val="000000"/>
          <w:szCs w:val="21"/>
        </w:rPr>
        <w:t>The Cancer Genome Atla</w:t>
      </w:r>
      <w:r>
        <w:rPr>
          <w:rFonts w:hint="eastAsia" w:ascii="Times New Roman" w:hAnsi="Times New Roman" w:cs="Times New Roman"/>
          <w:b w:val="0"/>
          <w:bCs w:val="0"/>
          <w:color w:val="000000"/>
          <w:szCs w:val="21"/>
          <w:lang w:val="en-US" w:eastAsia="zh-CN"/>
        </w:rPr>
        <w:t>s; HR, hazard ratio; CI, coincidence interval.</w:t>
      </w:r>
    </w:p>
    <w:p/>
    <w:p/>
    <w:p/>
    <w:p/>
    <w:p/>
    <w:p/>
    <w:p/>
    <w:p/>
    <w:p/>
    <w:p/>
    <w:p/>
    <w:p/>
    <w:p>
      <w:pPr>
        <w:spacing w:line="312" w:lineRule="auto"/>
        <w:rPr>
          <w:rFonts w:hint="default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S2</w:t>
      </w:r>
      <w:r>
        <w:rPr>
          <w:rFonts w:ascii="Times New Roman" w:hAnsi="Times New Roman" w:cs="Times New Roman"/>
          <w:color w:val="000000"/>
          <w:szCs w:val="21"/>
        </w:rPr>
        <w:t xml:space="preserve"> Associations of the immune‐related score and the risk scor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between ESCC patients in the high and low‐risk groups.</w:t>
      </w:r>
    </w:p>
    <w:tbl>
      <w:tblPr>
        <w:tblStyle w:val="10"/>
        <w:tblW w:w="915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250"/>
        <w:gridCol w:w="1209"/>
        <w:gridCol w:w="1451"/>
        <w:gridCol w:w="1440"/>
        <w:gridCol w:w="13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1344" w:type="dxa"/>
            <w:tcBorders>
              <w:bottom w:val="single" w:color="auto" w:sz="4" w:space="0"/>
            </w:tcBorders>
          </w:tcPr>
          <w:p>
            <w:pPr>
              <w:pStyle w:val="30"/>
              <w:spacing w:line="227" w:lineRule="exact"/>
              <w:ind w:left="5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ample</w:t>
            </w:r>
          </w:p>
        </w:tc>
        <w:tc>
          <w:tcPr>
            <w:tcW w:w="1250" w:type="dxa"/>
            <w:tcBorders>
              <w:bottom w:val="single" w:color="auto" w:sz="4" w:space="0"/>
            </w:tcBorders>
          </w:tcPr>
          <w:p>
            <w:pPr>
              <w:pStyle w:val="30"/>
              <w:wordWrap/>
              <w:spacing w:line="227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isk Type</w:t>
            </w:r>
          </w:p>
        </w:tc>
        <w:tc>
          <w:tcPr>
            <w:tcW w:w="1209" w:type="dxa"/>
            <w:tcBorders>
              <w:bottom w:val="single" w:color="auto" w:sz="4" w:space="0"/>
            </w:tcBorders>
          </w:tcPr>
          <w:p>
            <w:pPr>
              <w:pStyle w:val="30"/>
              <w:spacing w:line="227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luster</w:t>
            </w:r>
          </w:p>
        </w:tc>
        <w:tc>
          <w:tcPr>
            <w:tcW w:w="1451" w:type="dxa"/>
            <w:tcBorders>
              <w:bottom w:val="single" w:color="auto" w:sz="4" w:space="0"/>
            </w:tcBorders>
          </w:tcPr>
          <w:p>
            <w:pPr>
              <w:pStyle w:val="30"/>
              <w:wordWrap/>
              <w:spacing w:line="227" w:lineRule="exact"/>
              <w:ind w:right="49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tromal Score</w:t>
            </w:r>
          </w:p>
        </w:tc>
        <w:tc>
          <w:tcPr>
            <w:tcW w:w="1440" w:type="dxa"/>
            <w:tcBorders>
              <w:bottom w:val="single" w:color="auto" w:sz="4" w:space="0"/>
            </w:tcBorders>
          </w:tcPr>
          <w:p>
            <w:pPr>
              <w:pStyle w:val="30"/>
              <w:wordWrap/>
              <w:spacing w:line="227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mmune Score</w:t>
            </w:r>
          </w:p>
        </w:tc>
        <w:tc>
          <w:tcPr>
            <w:tcW w:w="1380" w:type="dxa"/>
            <w:tcBorders>
              <w:bottom w:val="single" w:color="auto" w:sz="4" w:space="0"/>
            </w:tcBorders>
          </w:tcPr>
          <w:p>
            <w:pPr>
              <w:pStyle w:val="30"/>
              <w:wordWrap/>
              <w:spacing w:line="227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stimate Score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>
            <w:pPr>
              <w:pStyle w:val="30"/>
              <w:spacing w:line="227" w:lineRule="exact"/>
              <w:ind w:right="51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D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134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spacing w:line="227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56</w:t>
            </w:r>
          </w:p>
        </w:tc>
        <w:tc>
          <w:tcPr>
            <w:tcW w:w="12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spacing w:line="227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spacing w:line="227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spacing w:line="227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12.1857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spacing w:line="227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15.8268</w:t>
            </w:r>
          </w:p>
        </w:tc>
        <w:tc>
          <w:tcPr>
            <w:tcW w:w="13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spacing w:line="227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628.0125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30"/>
              <w:spacing w:line="227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977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5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15.2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98.8819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3.6219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999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6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30.6133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95.6667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26.280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649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6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51.5759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79.4117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30.987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6095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6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7.0782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66.2567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83.3349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9468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6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93.4790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34.508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27.987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77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6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54.1648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57.286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11.45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956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7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60.0131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10.943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70.956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012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7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69.7600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72.320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42.080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556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7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67.884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28.518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96.402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007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7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1.2546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38.8215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90.0762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6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7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6.0250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58.611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14.636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985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8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25.032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63.4351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38.4022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72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8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1.3924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98.976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70.369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396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8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66.039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34.325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00.365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693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8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10.9587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71.720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82.679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418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8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91.588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3.2043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54.792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882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9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72.216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66.0313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38.24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95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9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67.0067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31.755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98.762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09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9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8443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26.3868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26.0024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8393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9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19.30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6.0711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5.374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368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699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54.0288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00.326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54.354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12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0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94.2846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24.167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18.451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48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0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1.560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8.5951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00.155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554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0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7.8805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1.02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38.903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569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0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4.680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86.8418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31.5220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3058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0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1.2593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14.3333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35.592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8889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1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5.2255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38.1741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22.9485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9204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1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39.4071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77.544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16.951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719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1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05.27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85.228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90.499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651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1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06.17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75.515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81.691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0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1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5.3887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5.6046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0.2158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21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2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67.049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14.618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381.66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9035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2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6.691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03.7318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67.0402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8095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2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61.1926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55.9433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17.13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601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2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59.323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78.277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37.60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77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2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46.340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22.1714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68.512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24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3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11.1545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48.4107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59.565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14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3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0.3788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08.3927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68.771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4452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3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45.2447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4.6130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49.8578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8199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3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1.574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ind w:right="4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.71266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85.2872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68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3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6.8537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03.069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09.923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114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4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67.777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2.9573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60.734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943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4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9.0416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1.3452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20.3869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597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4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86.9505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1.864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18.814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914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4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13.3873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92.5657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05.953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717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4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49.772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70.272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20.044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548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5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67.29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57.182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24.481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30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5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64.508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27.561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92.069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495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5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58.3192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15.7098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74.0290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01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5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95.110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01.581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96.691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78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5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12.6012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9.533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02.1345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022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6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9.4289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7.5375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6.9664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6131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6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31.6269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98.5103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30.1373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706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6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25.43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69.946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95.380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368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6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7.7427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13.5030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41.245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3102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6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47.646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51.6057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99.252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9871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7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29.442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59.5515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88.994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3856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7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50.210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0.2189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9.99192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9800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7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66.097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1.8951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27.99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104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7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44.6453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6.9163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91.5616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677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7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29.0425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67.2304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96.27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8331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8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72.439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6.1830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48.622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05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8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01.4178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70.463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71.881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339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8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81.7190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51.873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33.592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473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8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90.22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63.758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53.979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684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8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25.388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51.3085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5.9198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24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9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49.2813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79.9770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29.258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47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9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73.5006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14.8302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88.330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465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9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78.70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23.972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902.676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9900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9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7.9026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10.4152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8.3178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198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09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21.3022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18.423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39.726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6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0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55.275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2.190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47.465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1673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0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9.0415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04.136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33.177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655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0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4.3486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32.9767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97.325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981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0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3.5465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74.313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47.860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765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0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56.936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47.3914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0.4549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385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1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76.7071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63.5396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40.246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3476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1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4.509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5.6039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00.1137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4858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1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40.2148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02.403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42.618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157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1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28.1602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74.459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02.619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75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1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44.850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45.700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90.55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425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2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58.714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31.709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890.423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151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2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31.7505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82.4194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14.1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84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2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62.476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43.072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05.549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21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2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60.465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06.582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67.048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893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2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60.8479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ind w:right="4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14.5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75.387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706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3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05.137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6.4567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ind w:right="4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.31930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435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3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4.26787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95.7007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89.9686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821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3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6.9674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4.6756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1.6431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1061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3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60.848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75.845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36.694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4911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3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84.78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7.4293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52.212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3999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4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710.177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39.458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049.63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534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4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21.5178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34.517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56.035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468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4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513.395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10.5892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7.1934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285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4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769.797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6.2705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03.527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069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4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4.4355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89.4768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3.912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84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5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10.670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42.648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53.318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67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5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2.7258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6.7028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9.4286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397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5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40.214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2.7915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87.422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0641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5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83.031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39.195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22.227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575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5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87.2692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4.9969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32.2661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219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6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5.4474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3.8430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99.2904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85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6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33.619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8.6871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4.9326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2725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6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71.121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46.779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617.901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516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6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16.1971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9.70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15.902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696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6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17.4342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20.4663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37.900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139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7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52.9910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1.7758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84.766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616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7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0.2230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16.605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56.828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7812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7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0.4943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12.6280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93.1224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3078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7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62.957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31.858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194.815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70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7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52.670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17.85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170.526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6040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8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2.9859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92.9297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15.915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630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8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1.8858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17.693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09.579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7717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8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21.154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82.098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03.253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65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8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00.331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91.568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391.899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187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8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6.0285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49.5560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35.584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750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9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66.863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22.5900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55.726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7908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9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9.8430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18.8372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98.680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6839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9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15.183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13.645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28.829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5337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9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47.2746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04.49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51.771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512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19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88.9339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1.1463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60.080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548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0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13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45.360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79.636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24.997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22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0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9.3358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81.2633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0.599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680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0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69.166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55.419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624.585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414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0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81.1606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51.247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532.408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34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0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329480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38.591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44.92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313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1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9.1898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3.5326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24.3428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963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1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6.347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53.95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200.303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505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1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06.6349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53.8734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60.508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9067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1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3.6581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4.5829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88.241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93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1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13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34.440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79.1615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13.602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444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2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4.2732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20.1868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94.460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365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2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95.681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60.881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756.562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6220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2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7.8228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27.5448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95.3677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16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2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977.072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53.487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130.5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841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2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95.4140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7.5509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52.9649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814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3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2.8283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4.2322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7.0605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351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3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72.260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5.7334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76.526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620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3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13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53.100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46.5228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99.62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8693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3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52.5534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17.914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70.467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9291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3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38.085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1.43466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66.650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134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4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84.748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51.1802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6.4315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322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4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856.875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63.97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7.095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826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4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49.065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51.6681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700.733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017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4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36.183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92.1284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55.9445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4116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4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255.77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85.194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440.96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6133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5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32.1019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31.266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63.368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8519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5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8.2522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58.4032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66.655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296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5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927.515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0.7059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806.809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1004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5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91.475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56.772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948.247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3764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5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47.9050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85.42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33.333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25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14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6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47.457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57.6618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10.2044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7758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6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029.65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64.574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394.22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94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6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3.1197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81.856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24.976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987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6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47.121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86.084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933.205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239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6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188.13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521.145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709.27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1749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7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13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5.752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43.7141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49.466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94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7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60.0155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24.8312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84.846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775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7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15.731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90.8429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5.1115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680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7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68.8655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75.439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44.304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1074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7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72.412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38.300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810.712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295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8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55.215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85.5333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0.317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8543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8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8.4083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71.295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19.703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737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8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93.400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15.741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09.141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9955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8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42.022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73.3882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915.410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4062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8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11.505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3.394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54.899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408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9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568.802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44.622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713.42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877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9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31.6676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82.01191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13.679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007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9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16.026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06.750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22.777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012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9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2.38755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68.929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11.316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000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29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07.447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79.2428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86.690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741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30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8.5842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1.59473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60.1790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281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30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.13055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ind w:right="49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5.726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57.856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378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304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5.24163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28.53679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73.7784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287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306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43.0114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98.3347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41.3461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1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.085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308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26" w:right="27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0.2113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17.313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07.5248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7718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310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left="13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66.84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32.7944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699.642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50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996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left="5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SM1297312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left="25" w:right="2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17.477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53.32107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right="48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.84386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pStyle w:val="30"/>
              <w:spacing w:line="226" w:lineRule="exact"/>
              <w:ind w:right="51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1526284</w:t>
            </w:r>
          </w:p>
        </w:tc>
      </w:tr>
    </w:tbl>
    <w:p>
      <w:pPr>
        <w:jc w:val="both"/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ESCC, esophageal squamous cell carcinoma</w:t>
      </w:r>
      <w:bookmarkStart w:id="0" w:name="_GoBack"/>
      <w:bookmarkEnd w:id="0"/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7BFD"/>
    <w:rsid w:val="00A27BFD"/>
    <w:rsid w:val="00FD1ACE"/>
    <w:rsid w:val="0822215B"/>
    <w:rsid w:val="15674FB8"/>
    <w:rsid w:val="2BF74C07"/>
    <w:rsid w:val="2FB34C6B"/>
    <w:rsid w:val="39B9613C"/>
    <w:rsid w:val="51A11629"/>
    <w:rsid w:val="53024C78"/>
    <w:rsid w:val="5D1F6D43"/>
    <w:rsid w:val="654E7D26"/>
    <w:rsid w:val="65DE5EF0"/>
    <w:rsid w:val="682911FF"/>
    <w:rsid w:val="6FC443EE"/>
    <w:rsid w:val="77D0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link w:val="17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11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8"/>
    <w:qFormat/>
    <w:uiPriority w:val="0"/>
    <w:pPr>
      <w:jc w:val="left"/>
    </w:pPr>
    <w:rPr>
      <w:rFonts w:ascii="Tahoma" w:hAnsi="Tahoma" w:cs="Tahoma"/>
      <w:sz w:val="16"/>
    </w:rPr>
  </w:style>
  <w:style w:type="paragraph" w:styleId="5">
    <w:name w:val="Balloon Text"/>
    <w:basedOn w:val="1"/>
    <w:link w:val="19"/>
    <w:qFormat/>
    <w:uiPriority w:val="0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4"/>
    <w:next w:val="4"/>
    <w:link w:val="22"/>
    <w:qFormat/>
    <w:uiPriority w:val="0"/>
    <w:pPr>
      <w:jc w:val="both"/>
    </w:pPr>
    <w:rPr>
      <w:b/>
      <w:bCs/>
      <w:sz w:val="20"/>
      <w:szCs w:val="20"/>
    </w:r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Emphasis"/>
    <w:basedOn w:val="11"/>
    <w:qFormat/>
    <w:uiPriority w:val="0"/>
    <w:rPr>
      <w:i/>
    </w:rPr>
  </w:style>
  <w:style w:type="character" w:styleId="14">
    <w:name w:val="Hyperlink"/>
    <w:basedOn w:val="11"/>
    <w:qFormat/>
    <w:uiPriority w:val="0"/>
    <w:rPr>
      <w:color w:val="0000FF"/>
      <w:u w:val="single"/>
    </w:rPr>
  </w:style>
  <w:style w:type="character" w:styleId="15">
    <w:name w:val="annotation reference"/>
    <w:basedOn w:val="11"/>
    <w:qFormat/>
    <w:uiPriority w:val="0"/>
    <w:rPr>
      <w:rFonts w:ascii="Tahoma" w:hAnsi="Tahoma" w:cs="Tahoma"/>
      <w:sz w:val="16"/>
      <w:szCs w:val="21"/>
      <w:u w:val="none"/>
    </w:rPr>
  </w:style>
  <w:style w:type="character" w:customStyle="1" w:styleId="16">
    <w:name w:val="标题 1 字符"/>
    <w:basedOn w:val="11"/>
    <w:link w:val="2"/>
    <w:qFormat/>
    <w:uiPriority w:val="0"/>
    <w:rPr>
      <w:rFonts w:ascii="宋体" w:hAnsi="宋体" w:eastAsia="宋体" w:cs="Times New Roman"/>
      <w:b/>
      <w:kern w:val="44"/>
      <w:sz w:val="48"/>
      <w:szCs w:val="48"/>
    </w:rPr>
  </w:style>
  <w:style w:type="character" w:customStyle="1" w:styleId="17">
    <w:name w:val="标题 3 字符"/>
    <w:basedOn w:val="11"/>
    <w:link w:val="3"/>
    <w:semiHidden/>
    <w:qFormat/>
    <w:uiPriority w:val="0"/>
    <w:rPr>
      <w:rFonts w:ascii="宋体" w:hAnsi="宋体" w:eastAsia="宋体" w:cs="Times New Roman"/>
      <w:b/>
      <w:kern w:val="0"/>
      <w:sz w:val="27"/>
      <w:szCs w:val="27"/>
    </w:rPr>
  </w:style>
  <w:style w:type="character" w:customStyle="1" w:styleId="18">
    <w:name w:val="批注文字 字符"/>
    <w:basedOn w:val="11"/>
    <w:link w:val="4"/>
    <w:qFormat/>
    <w:uiPriority w:val="0"/>
    <w:rPr>
      <w:rFonts w:ascii="Tahoma" w:hAnsi="Tahoma" w:cs="Tahoma"/>
      <w:sz w:val="16"/>
      <w:szCs w:val="24"/>
    </w:rPr>
  </w:style>
  <w:style w:type="character" w:customStyle="1" w:styleId="19">
    <w:name w:val="批注框文本 字符"/>
    <w:basedOn w:val="11"/>
    <w:link w:val="5"/>
    <w:qFormat/>
    <w:uiPriority w:val="0"/>
    <w:rPr>
      <w:rFonts w:ascii="Segoe UI" w:hAnsi="Segoe UI" w:cs="Segoe UI"/>
      <w:sz w:val="18"/>
      <w:szCs w:val="18"/>
    </w:rPr>
  </w:style>
  <w:style w:type="character" w:customStyle="1" w:styleId="20">
    <w:name w:val="页脚 字符"/>
    <w:basedOn w:val="11"/>
    <w:link w:val="6"/>
    <w:qFormat/>
    <w:uiPriority w:val="0"/>
    <w:rPr>
      <w:sz w:val="18"/>
      <w:szCs w:val="18"/>
    </w:rPr>
  </w:style>
  <w:style w:type="character" w:customStyle="1" w:styleId="21">
    <w:name w:val="页眉 字符"/>
    <w:basedOn w:val="11"/>
    <w:link w:val="7"/>
    <w:qFormat/>
    <w:uiPriority w:val="0"/>
    <w:rPr>
      <w:sz w:val="18"/>
      <w:szCs w:val="18"/>
    </w:rPr>
  </w:style>
  <w:style w:type="character" w:customStyle="1" w:styleId="22">
    <w:name w:val="批注主题 字符"/>
    <w:basedOn w:val="18"/>
    <w:link w:val="9"/>
    <w:qFormat/>
    <w:uiPriority w:val="0"/>
    <w:rPr>
      <w:rFonts w:ascii="Tahoma" w:hAnsi="Tahoma" w:cs="Tahoma"/>
      <w:b/>
      <w:bCs/>
      <w:sz w:val="20"/>
      <w:szCs w:val="20"/>
    </w:rPr>
  </w:style>
  <w:style w:type="paragraph" w:customStyle="1" w:styleId="23">
    <w:name w:val="EndNote Bibliography Title"/>
    <w:basedOn w:val="1"/>
    <w:link w:val="24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4">
    <w:name w:val="EndNote Bibliography Title 字符"/>
    <w:basedOn w:val="11"/>
    <w:link w:val="23"/>
    <w:qFormat/>
    <w:uiPriority w:val="0"/>
    <w:rPr>
      <w:rFonts w:ascii="Calibri" w:hAnsi="Calibri" w:cs="Calibri"/>
      <w:sz w:val="20"/>
      <w:szCs w:val="24"/>
    </w:rPr>
  </w:style>
  <w:style w:type="paragraph" w:customStyle="1" w:styleId="25">
    <w:name w:val="EndNote Bibliography"/>
    <w:basedOn w:val="1"/>
    <w:link w:val="26"/>
    <w:qFormat/>
    <w:uiPriority w:val="0"/>
    <w:rPr>
      <w:rFonts w:ascii="Calibri" w:hAnsi="Calibri" w:cs="Calibri"/>
      <w:sz w:val="20"/>
    </w:rPr>
  </w:style>
  <w:style w:type="character" w:customStyle="1" w:styleId="26">
    <w:name w:val="EndNote Bibliography 字符"/>
    <w:basedOn w:val="11"/>
    <w:link w:val="25"/>
    <w:qFormat/>
    <w:uiPriority w:val="0"/>
    <w:rPr>
      <w:rFonts w:ascii="Calibri" w:hAnsi="Calibri" w:cs="Calibri"/>
      <w:sz w:val="20"/>
      <w:szCs w:val="24"/>
    </w:rPr>
  </w:style>
  <w:style w:type="paragraph" w:customStyle="1" w:styleId="27">
    <w:name w:val="EndNote Category Heading"/>
    <w:basedOn w:val="1"/>
    <w:link w:val="28"/>
    <w:qFormat/>
    <w:uiPriority w:val="0"/>
    <w:pPr>
      <w:spacing w:before="120" w:after="120"/>
      <w:jc w:val="left"/>
    </w:pPr>
    <w:rPr>
      <w:b/>
    </w:rPr>
  </w:style>
  <w:style w:type="character" w:customStyle="1" w:styleId="28">
    <w:name w:val="EndNote Category Heading 字符"/>
    <w:basedOn w:val="11"/>
    <w:link w:val="27"/>
    <w:qFormat/>
    <w:uiPriority w:val="0"/>
    <w:rPr>
      <w:b/>
      <w:szCs w:val="24"/>
    </w:rPr>
  </w:style>
  <w:style w:type="paragraph" w:customStyle="1" w:styleId="2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0">
    <w:name w:val="Table Paragraph"/>
    <w:basedOn w:val="1"/>
    <w:qFormat/>
    <w:uiPriority w:val="1"/>
    <w:pPr>
      <w:spacing w:line="253" w:lineRule="exact"/>
      <w:ind w:right="47"/>
      <w:jc w:val="right"/>
    </w:pPr>
    <w:rPr>
      <w:rFonts w:ascii="宋体" w:hAnsi="宋体" w:eastAsia="宋体" w:cs="宋体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4</Pages>
  <Words>8432</Words>
  <Characters>48064</Characters>
  <Lines>400</Lines>
  <Paragraphs>112</Paragraphs>
  <TotalTime>1</TotalTime>
  <ScaleCrop>false</ScaleCrop>
  <LinksUpToDate>false</LinksUpToDate>
  <CharactersWithSpaces>56384</CharactersWithSpaces>
  <Application>WPS Office_11.3.0.92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14:22:00Z</dcterms:created>
  <dc:creator>Xiao Wanyi</dc:creator>
  <cp:lastModifiedBy>XWY</cp:lastModifiedBy>
  <dcterms:modified xsi:type="dcterms:W3CDTF">2022-07-02T14:4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